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00E369D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  <w:r w:rsidR="00124EE6">
        <w:rPr>
          <w:rFonts w:ascii="Times New Roman" w:eastAsia="Calibri" w:hAnsi="Times New Roman" w:cs="Times New Roman"/>
          <w:bCs/>
        </w:rPr>
        <w:t>, United States of America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193B5AFB" w14:textId="77777777" w:rsidR="00730F9D" w:rsidRPr="00730F9D" w:rsidRDefault="00730F9D" w:rsidP="00730F9D">
      <w:pPr>
        <w:spacing w:line="240" w:lineRule="auto"/>
        <w:ind w:left="720" w:hanging="720"/>
        <w:rPr>
          <w:rFonts w:ascii="Arial" w:eastAsia="Calibri" w:hAnsi="Arial" w:cs="Arial"/>
          <w:noProof/>
          <w:sz w:val="24"/>
          <w:szCs w:val="24"/>
        </w:rPr>
      </w:pPr>
    </w:p>
    <w:p w14:paraId="151E1864" w14:textId="77777777" w:rsidR="00730F9D" w:rsidRDefault="00730F9D" w:rsidP="00730F9D">
      <w:pPr>
        <w:rPr>
          <w:rFonts w:ascii="Arial" w:eastAsia="Calibri" w:hAnsi="Arial" w:cs="Arial"/>
          <w:sz w:val="24"/>
          <w:szCs w:val="24"/>
        </w:rPr>
        <w:sectPr w:rsidR="00730F9D" w:rsidSect="005B5D7D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B7590D7" w14:textId="14D56BE3" w:rsidR="00730F9D" w:rsidRPr="00730F9D" w:rsidRDefault="00730F9D" w:rsidP="00730F9D">
      <w:pPr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/>
          <w:bCs/>
        </w:rPr>
        <w:lastRenderedPageBreak/>
        <w:t>S</w:t>
      </w:r>
      <w:r w:rsidR="008D3830">
        <w:rPr>
          <w:rFonts w:ascii="Times New Roman" w:eastAsia="Calibri" w:hAnsi="Times New Roman" w:cs="Times New Roman"/>
          <w:b/>
          <w:bCs/>
        </w:rPr>
        <w:t>3</w:t>
      </w:r>
      <w:r w:rsidR="00CF7865">
        <w:rPr>
          <w:rFonts w:ascii="Times New Roman" w:eastAsia="Calibri" w:hAnsi="Times New Roman" w:cs="Times New Roman"/>
          <w:b/>
          <w:bCs/>
        </w:rPr>
        <w:t>A</w:t>
      </w:r>
      <w:r w:rsidRPr="00730F9D">
        <w:rPr>
          <w:rFonts w:ascii="Times New Roman" w:eastAsia="Calibri" w:hAnsi="Times New Roman" w:cs="Times New Roman"/>
          <w:b/>
          <w:bCs/>
        </w:rPr>
        <w:t xml:space="preserve"> Table.</w:t>
      </w:r>
      <w:r w:rsidRPr="00730F9D">
        <w:rPr>
          <w:rFonts w:ascii="Times New Roman" w:eastAsia="Calibri" w:hAnsi="Times New Roman" w:cs="Times New Roman"/>
        </w:rPr>
        <w:t xml:space="preserve"> </w:t>
      </w:r>
      <w:r w:rsidRPr="00F60606">
        <w:rPr>
          <w:rFonts w:ascii="Times New Roman" w:eastAsia="Calibri" w:hAnsi="Times New Roman" w:cs="Times New Roman"/>
          <w:b/>
          <w:bCs/>
        </w:rPr>
        <w:t>Number of male observations at each study visit by primary occupational subgroup</w:t>
      </w:r>
      <w:r w:rsidR="0067681A">
        <w:rPr>
          <w:rFonts w:ascii="Times New Roman" w:eastAsia="Calibri" w:hAnsi="Times New Roman" w:cs="Times New Roman"/>
          <w:b/>
          <w:bCs/>
        </w:rPr>
        <w:t>.</w:t>
      </w:r>
      <w:r w:rsidRPr="00730F9D">
        <w:rPr>
          <w:rFonts w:ascii="Times New Roman" w:eastAsia="Calibri" w:hAnsi="Times New Roman" w:cs="Times New Roman"/>
        </w:rPr>
        <w:t xml:space="preserve"> </w:t>
      </w:r>
    </w:p>
    <w:tbl>
      <w:tblPr>
        <w:tblStyle w:val="PlainTable21"/>
        <w:tblW w:w="15010" w:type="dxa"/>
        <w:tblInd w:w="-1140" w:type="dxa"/>
        <w:tblLayout w:type="fixed"/>
        <w:tblLook w:val="0000" w:firstRow="0" w:lastRow="0" w:firstColumn="0" w:lastColumn="0" w:noHBand="0" w:noVBand="0"/>
      </w:tblPr>
      <w:tblGrid>
        <w:gridCol w:w="1800"/>
        <w:gridCol w:w="698"/>
        <w:gridCol w:w="716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729"/>
        <w:gridCol w:w="1419"/>
      </w:tblGrid>
      <w:tr w:rsidR="00730F9D" w:rsidRPr="00730F9D" w14:paraId="345A825F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8425A7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Occupational sub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91" w:type="dxa"/>
            <w:gridSpan w:val="12"/>
          </w:tcPr>
          <w:p w14:paraId="0494DF8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Study Visit</w:t>
            </w:r>
          </w:p>
          <w:p w14:paraId="5E4FC0D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0F9D">
              <w:rPr>
                <w:rFonts w:ascii="Times New Roman" w:hAnsi="Times New Roman" w:cs="Times New Roman"/>
                <w:b/>
              </w:rPr>
              <w:t>N = 44,286</w:t>
            </w:r>
            <w:r w:rsidRPr="00730F9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9" w:type="dxa"/>
          </w:tcPr>
          <w:p w14:paraId="34A4E10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Median number of observations across all visits</w:t>
            </w:r>
          </w:p>
        </w:tc>
      </w:tr>
      <w:tr w:rsidR="00730F9D" w:rsidRPr="00730F9D" w14:paraId="26E4DFDE" w14:textId="77777777" w:rsidTr="00F60606">
        <w:trPr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0F48376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6082296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7C7C57F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946C9D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BB9F86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87A485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636777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292EB9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96529B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8FE493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4E4BA6D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74D24B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758604F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3179C0C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30F9D" w:rsidRPr="00730F9D" w14:paraId="10123292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356D181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35433A4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6F1E6CA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D3C61B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07CC7B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E05F65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5C953E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7A4CA5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7F43EE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01D298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9D03B6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048399D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47B1822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7FDB031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98.5</w:t>
            </w:r>
          </w:p>
        </w:tc>
      </w:tr>
      <w:tr w:rsidR="00730F9D" w:rsidRPr="00730F9D" w14:paraId="45C8B76B" w14:textId="77777777" w:rsidTr="00F60606">
        <w:trPr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252ABAE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Bar/restaurant worker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7351A5D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1E53BBC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0D570A8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5F3B729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06A9239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1C72BE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0ECF54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4D8B220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DA6247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9D1B79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D7D8F2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74E9767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3B72FFB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</w:tr>
      <w:tr w:rsidR="00730F9D" w:rsidRPr="00730F9D" w14:paraId="12569F09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4031569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Butcher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3FD3CD1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3B6F332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40A7CE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1661E3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5A28A6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7A3C05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0016DBA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7F4FD1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C9E456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ED8828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31573E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390D2BF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495D10B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.5</w:t>
            </w:r>
          </w:p>
        </w:tc>
      </w:tr>
      <w:tr w:rsidR="00730F9D" w:rsidRPr="00730F9D" w14:paraId="75D2BA0A" w14:textId="77777777" w:rsidTr="00F60606">
        <w:trPr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201FE75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Casual 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02FB1B5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7653F86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0E6D323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E2BDAD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37858A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7AEDEEF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4F61E1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40ED9C4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691C2B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50E7954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F57E5C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4A1689E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5DB4A2B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4</w:t>
            </w:r>
          </w:p>
        </w:tc>
      </w:tr>
      <w:tr w:rsidR="00730F9D" w:rsidRPr="00730F9D" w14:paraId="5CD95DF7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30380BF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Civil serv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7130DA9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7A3E284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D9CBED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4152A9E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B4CF4A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7252C6E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CA50E5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3230C1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292F5D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AEF0BA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F9E125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4E32F1F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137A7B5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0.5</w:t>
            </w:r>
          </w:p>
        </w:tc>
      </w:tr>
      <w:tr w:rsidR="00730F9D" w:rsidRPr="00730F9D" w14:paraId="1DCEFC02" w14:textId="77777777" w:rsidTr="00F60606">
        <w:trPr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19F6A58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Constru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2638C28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6A8B550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E4A299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7E2B42B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CABB98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42FA4A4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700BA3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1F4DF2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A2252E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1D26EE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0F5AD2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7C004FB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32FFE3B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8</w:t>
            </w:r>
          </w:p>
        </w:tc>
      </w:tr>
      <w:tr w:rsidR="00730F9D" w:rsidRPr="00730F9D" w14:paraId="6EEA3AB4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28A6922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Hairdressing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19408E5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5CA1B31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25F58A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5ED8274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56896C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86C458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CB4169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3D3BB2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CBFC3A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3C09FA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FB98AE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7C13AE5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1A133BC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.5</w:t>
            </w:r>
          </w:p>
        </w:tc>
      </w:tr>
      <w:tr w:rsidR="00730F9D" w:rsidRPr="00730F9D" w14:paraId="4813EE44" w14:textId="77777777" w:rsidTr="00F60606">
        <w:trPr>
          <w:trHeight w:val="2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2ADB08A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Housekeeping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2FE87CF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050DBD7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B2AFDA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B521E6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8651F5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A71641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B18B0E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D464CE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D01175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DE9C50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C3804D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4C1DA22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27E2EFB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</w:t>
            </w:r>
          </w:p>
        </w:tc>
      </w:tr>
      <w:tr w:rsidR="00730F9D" w:rsidRPr="00730F9D" w14:paraId="5F9E6EB6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3FA880E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Local crafts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3E66858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7E1D2A7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FF2E75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4A1621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E3D381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D9DB07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5884EA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93D383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CA1E1D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5961720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0A608BF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34E5CA7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6E94DAE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.5</w:t>
            </w:r>
          </w:p>
        </w:tc>
      </w:tr>
      <w:tr w:rsidR="00730F9D" w:rsidRPr="00730F9D" w14:paraId="6959E0E8" w14:textId="77777777" w:rsidTr="00F60606">
        <w:trPr>
          <w:trHeight w:val="2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C0A2F2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0F9D">
              <w:rPr>
                <w:rFonts w:ascii="Times New Roman" w:hAnsi="Times New Roman" w:cs="Times New Roman"/>
              </w:rPr>
              <w:t>Mechan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0DBEFE3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732BA67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C9F558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7A07AB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290057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A2E50F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DE3F58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D5037C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978BC6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7E0F04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B6F598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69CA08D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06C25C4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8</w:t>
            </w:r>
          </w:p>
        </w:tc>
      </w:tr>
      <w:tr w:rsidR="00730F9D" w:rsidRPr="00730F9D" w14:paraId="12EAC4EF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3816266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44CD375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0FD17F6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310F74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CEBDB8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F51977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82BBC5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0E4495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0DE674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F2BB13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7A3AFA0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395C80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6426F83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460D9A7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88</w:t>
            </w:r>
          </w:p>
        </w:tc>
      </w:tr>
      <w:tr w:rsidR="00730F9D" w:rsidRPr="00730F9D" w14:paraId="0C65865F" w14:textId="77777777" w:rsidTr="00F60606">
        <w:trPr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391BD2B" w14:textId="09092A82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0F9D">
              <w:rPr>
                <w:rFonts w:ascii="Times New Roman" w:hAnsi="Times New Roman" w:cs="Times New Roman"/>
              </w:rPr>
              <w:t>Tailoring/</w:t>
            </w:r>
            <w:r w:rsidR="0067681A">
              <w:rPr>
                <w:rFonts w:ascii="Times New Roman" w:hAnsi="Times New Roman" w:cs="Times New Roman"/>
              </w:rPr>
              <w:t xml:space="preserve"> </w:t>
            </w:r>
            <w:r w:rsidRPr="00730F9D">
              <w:rPr>
                <w:rFonts w:ascii="Times New Roman" w:hAnsi="Times New Roman" w:cs="Times New Roman"/>
              </w:rPr>
              <w:t>laundry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19130B3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0AA2FD3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29D95A4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2696F8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1E91D3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71261C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73EF6E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591BD7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31DC8F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8B3333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DC0F1D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2E0AA0A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68C2989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</w:t>
            </w:r>
          </w:p>
        </w:tc>
      </w:tr>
      <w:tr w:rsidR="00730F9D" w:rsidRPr="00730F9D" w14:paraId="350D5EF9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2DE09AF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Tra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1CA6C9C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4596D5E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698716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1446E7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94F8FF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C52FFC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72B313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F0CB0A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4E0BE3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6CED565C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816EB4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524DC7C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0CF52EB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36.5</w:t>
            </w:r>
          </w:p>
        </w:tc>
      </w:tr>
      <w:tr w:rsidR="00730F9D" w:rsidRPr="00730F9D" w14:paraId="5B47398F" w14:textId="77777777" w:rsidTr="00F60606">
        <w:trPr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D01370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12A990D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0E274F6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51D98C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B79ED6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7F9507E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35CAB9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530948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3BFE25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35B7D9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7ED32F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51C8066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01AAF99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1734AFC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5</w:t>
            </w:r>
          </w:p>
        </w:tc>
      </w:tr>
      <w:tr w:rsidR="00730F9D" w:rsidRPr="00730F9D" w14:paraId="60898509" w14:textId="77777777" w:rsidTr="00F6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678078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0F9D">
              <w:rPr>
                <w:rFonts w:ascii="Times New Roman" w:hAnsi="Times New Roman" w:cs="Times New Roman"/>
              </w:rPr>
              <w:t>Other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55C4B08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75B64FD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E21C88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2117437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4839395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16C177D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171E921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0AD6B42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9C9059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5FE772A0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D2553FE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2C141862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19F82AAA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5.5</w:t>
            </w:r>
          </w:p>
        </w:tc>
      </w:tr>
      <w:tr w:rsidR="00730F9D" w:rsidRPr="00730F9D" w14:paraId="52BE2642" w14:textId="77777777" w:rsidTr="00F60606">
        <w:trPr>
          <w:trHeight w:val="3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16C19CD6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dxa"/>
          </w:tcPr>
          <w:p w14:paraId="1CAA8D2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dxa"/>
          </w:tcPr>
          <w:p w14:paraId="55F672C7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A9E130F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4D4E0D53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662120D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B5B61F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3BC99054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3EB2B351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7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68960B3B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</w:tcPr>
          <w:p w14:paraId="5F39CA5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2" w:type="dxa"/>
          </w:tcPr>
          <w:p w14:paraId="47149219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</w:tcPr>
          <w:p w14:paraId="7B3593C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3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9" w:type="dxa"/>
          </w:tcPr>
          <w:p w14:paraId="51736388" w14:textId="77777777" w:rsidR="00730F9D" w:rsidRPr="00730F9D" w:rsidRDefault="00730F9D" w:rsidP="00730F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454</w:t>
            </w:r>
          </w:p>
        </w:tc>
      </w:tr>
    </w:tbl>
    <w:p w14:paraId="63CE8140" w14:textId="77777777" w:rsidR="00730F9D" w:rsidRPr="00730F9D" w:rsidRDefault="00730F9D" w:rsidP="00F60606">
      <w:pPr>
        <w:spacing w:after="0" w:line="240" w:lineRule="auto"/>
        <w:ind w:left="-81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730F9D">
        <w:rPr>
          <w:rFonts w:ascii="Times New Roman" w:eastAsia="Times New Roman" w:hAnsi="Times New Roman" w:cs="Times New Roman"/>
          <w:sz w:val="18"/>
          <w:szCs w:val="18"/>
        </w:rPr>
        <w:t>14,753 unique individuals</w:t>
      </w:r>
    </w:p>
    <w:p w14:paraId="044154D6" w14:textId="77777777" w:rsidR="00730F9D" w:rsidRPr="00730F9D" w:rsidRDefault="00730F9D" w:rsidP="00F60606">
      <w:pPr>
        <w:spacing w:after="0" w:line="240" w:lineRule="auto"/>
        <w:ind w:left="-81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730F9D">
        <w:rPr>
          <w:rFonts w:ascii="Times New Roman" w:eastAsia="Times New Roman" w:hAnsi="Times New Roman" w:cs="Times New Roman"/>
          <w:sz w:val="18"/>
          <w:szCs w:val="18"/>
        </w:rPr>
        <w:t>Occupations were dropped from final analysis if median number of observations across all study visits &lt; 50</w:t>
      </w:r>
    </w:p>
    <w:p w14:paraId="59604E63" w14:textId="77777777" w:rsidR="00730F9D" w:rsidRPr="00730F9D" w:rsidRDefault="00730F9D" w:rsidP="00F60606">
      <w:pPr>
        <w:spacing w:after="0" w:line="240" w:lineRule="auto"/>
        <w:ind w:left="-81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Pr="00730F9D">
        <w:rPr>
          <w:rFonts w:ascii="Times New Roman" w:eastAsia="Times New Roman" w:hAnsi="Times New Roman" w:cs="Times New Roman"/>
          <w:sz w:val="18"/>
          <w:szCs w:val="18"/>
        </w:rPr>
        <w:t>Category is a composite of multiple small categories that do not fit in any of the main categories and was dropped from main analysis</w:t>
      </w:r>
    </w:p>
    <w:p w14:paraId="5EAC1217" w14:textId="77777777" w:rsidR="00730F9D" w:rsidRPr="00730F9D" w:rsidRDefault="00730F9D" w:rsidP="00F60606">
      <w:pPr>
        <w:spacing w:after="0" w:line="240" w:lineRule="auto"/>
        <w:ind w:left="-81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</w:rPr>
        <w:t>n – Number of observations by visit in each occupational category</w:t>
      </w:r>
    </w:p>
    <w:p w14:paraId="0A3EEC4D" w14:textId="77777777" w:rsidR="00730F9D" w:rsidRPr="00730F9D" w:rsidRDefault="00730F9D" w:rsidP="00F60606">
      <w:pPr>
        <w:spacing w:after="0" w:line="240" w:lineRule="auto"/>
        <w:ind w:left="-81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</w:rPr>
        <w:t>N – Total number of observations during study period</w:t>
      </w:r>
    </w:p>
    <w:p w14:paraId="73542BAE" w14:textId="77777777" w:rsidR="00D66BA6" w:rsidRDefault="00D66BA6" w:rsidP="00D66BA6">
      <w:pPr>
        <w:rPr>
          <w:rFonts w:ascii="Times New Roman" w:eastAsia="Calibri" w:hAnsi="Times New Roman" w:cs="Times New Roman"/>
          <w:sz w:val="24"/>
        </w:rPr>
      </w:pPr>
    </w:p>
    <w:p w14:paraId="07F300EB" w14:textId="77777777" w:rsidR="00D66BA6" w:rsidRDefault="00D66BA6" w:rsidP="00D66BA6">
      <w:pPr>
        <w:rPr>
          <w:rFonts w:ascii="Times New Roman" w:eastAsia="Calibri" w:hAnsi="Times New Roman" w:cs="Times New Roman"/>
          <w:sz w:val="24"/>
        </w:rPr>
      </w:pPr>
    </w:p>
    <w:p w14:paraId="5D016FE6" w14:textId="77777777" w:rsidR="00CF7865" w:rsidRDefault="00CF7865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br w:type="page"/>
      </w:r>
    </w:p>
    <w:p w14:paraId="09A48BEB" w14:textId="30D0D7D8" w:rsidR="00CF7865" w:rsidRPr="00730F9D" w:rsidRDefault="00CF7865" w:rsidP="00CF7865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S3B Table</w:t>
      </w:r>
      <w:r w:rsidRPr="00730F9D">
        <w:rPr>
          <w:rFonts w:ascii="Times New Roman" w:eastAsia="Calibri" w:hAnsi="Times New Roman" w:cs="Times New Roman"/>
          <w:b/>
          <w:bCs/>
        </w:rPr>
        <w:t>.</w:t>
      </w:r>
      <w:r w:rsidRPr="00730F9D">
        <w:rPr>
          <w:rFonts w:ascii="Times New Roman" w:eastAsia="Calibri" w:hAnsi="Times New Roman" w:cs="Times New Roman"/>
        </w:rPr>
        <w:t xml:space="preserve"> </w:t>
      </w:r>
      <w:r w:rsidRPr="00F60606">
        <w:rPr>
          <w:rFonts w:ascii="Times New Roman" w:eastAsia="Calibri" w:hAnsi="Times New Roman" w:cs="Times New Roman"/>
          <w:b/>
          <w:bCs/>
        </w:rPr>
        <w:t>Number of female observations in each primary occupational subgroup at each study visit</w:t>
      </w:r>
      <w:r>
        <w:rPr>
          <w:rFonts w:ascii="Times New Roman" w:eastAsia="Calibri" w:hAnsi="Times New Roman" w:cs="Times New Roman"/>
          <w:b/>
          <w:bCs/>
        </w:rPr>
        <w:t>.</w:t>
      </w:r>
      <w:r w:rsidRPr="00730F9D">
        <w:rPr>
          <w:rFonts w:ascii="Times New Roman" w:eastAsia="Calibri" w:hAnsi="Times New Roman" w:cs="Times New Roman"/>
        </w:rPr>
        <w:t xml:space="preserve"> </w:t>
      </w:r>
    </w:p>
    <w:tbl>
      <w:tblPr>
        <w:tblStyle w:val="PlainTable22"/>
        <w:tblW w:w="15154" w:type="dxa"/>
        <w:tblInd w:w="-1038" w:type="dxa"/>
        <w:tblLayout w:type="fixed"/>
        <w:tblLook w:val="0000" w:firstRow="0" w:lastRow="0" w:firstColumn="0" w:lastColumn="0" w:noHBand="0" w:noVBand="0"/>
      </w:tblPr>
      <w:tblGrid>
        <w:gridCol w:w="1828"/>
        <w:gridCol w:w="714"/>
        <w:gridCol w:w="706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813"/>
        <w:gridCol w:w="897"/>
        <w:gridCol w:w="1540"/>
      </w:tblGrid>
      <w:tr w:rsidR="00CF7865" w:rsidRPr="00730F9D" w14:paraId="7CDC3D71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898786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Occupational sub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86" w:type="dxa"/>
            <w:gridSpan w:val="12"/>
          </w:tcPr>
          <w:p w14:paraId="5C4F226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Study Visit</w:t>
            </w:r>
          </w:p>
          <w:p w14:paraId="62E81C0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0F9D">
              <w:rPr>
                <w:rFonts w:ascii="Times New Roman" w:hAnsi="Times New Roman" w:cs="Times New Roman"/>
                <w:b/>
              </w:rPr>
              <w:t>N = 58,473</w:t>
            </w:r>
            <w:r w:rsidRPr="00730F9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7D889C2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Median number of observations across all visits</w:t>
            </w:r>
          </w:p>
        </w:tc>
      </w:tr>
      <w:tr w:rsidR="00CF7865" w:rsidRPr="00730F9D" w14:paraId="3C18A18A" w14:textId="77777777" w:rsidTr="003530B1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282E02D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082F2C5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14C5280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A9E4CC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5F3F76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B683D5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904CD5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845C9E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85ED00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8603A3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4EA74D4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034CF7E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3ACE777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1DC8D17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865" w:rsidRPr="00730F9D" w14:paraId="3D799891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17FA06C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6DE2930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282F36C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654616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E299DB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D941B2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5E3287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6947A8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92C8AD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CD6599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638557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7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6A32AA7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34C3608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465B73E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06</w:t>
            </w:r>
          </w:p>
        </w:tc>
      </w:tr>
      <w:tr w:rsidR="00CF7865" w:rsidRPr="00730F9D" w14:paraId="5F912537" w14:textId="77777777" w:rsidTr="003530B1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7CDEC8F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Bar/restaurant wor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09D19BB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494F23B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C1A808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1FC1420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540E42E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4228B11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E1F9DA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DEFA34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D588B1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8DC4A6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061ECD2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66B0F71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2E03B70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93.5</w:t>
            </w:r>
          </w:p>
        </w:tc>
      </w:tr>
      <w:tr w:rsidR="00CF7865" w:rsidRPr="00730F9D" w14:paraId="15748DA7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5E4D861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Butcher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5F1F369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4B7F1FB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6EFB06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144F36D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DF86EC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EBEFF3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050E36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A30AFC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8D4121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AC7492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4A4D878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1B55085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282E5B6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</w:tr>
      <w:tr w:rsidR="00CF7865" w:rsidRPr="00730F9D" w14:paraId="3E11A131" w14:textId="77777777" w:rsidTr="003530B1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336B0B5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Casual Labor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2C9F1A5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6EC2609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20114D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E886F2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31D84E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1E80B2C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A57C88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4B5998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5D05EE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5D5DC5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7872212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4D6F06E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376879B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7</w:t>
            </w:r>
          </w:p>
        </w:tc>
      </w:tr>
      <w:tr w:rsidR="00CF7865" w:rsidRPr="00730F9D" w14:paraId="54A9A18B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4561B47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Civil serv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5055D12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0746031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3F2349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1DD97D5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BAB758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BC8E24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49ECCD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B25FDC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B8647D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97EB69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3D2F43E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594BC8B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4B609E6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99.5</w:t>
            </w:r>
          </w:p>
        </w:tc>
      </w:tr>
      <w:tr w:rsidR="00CF7865" w:rsidRPr="00730F9D" w14:paraId="20084581" w14:textId="77777777" w:rsidTr="003530B1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AA7405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Construction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4D5B2FB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3E41E2C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0A5FD0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AE9D93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83F696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3BC5A6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5BE6141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49D7FF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941DBE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E9DEBD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0B6E209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1AE4968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4E6F547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</w:tr>
      <w:tr w:rsidR="00CF7865" w:rsidRPr="00730F9D" w14:paraId="3E6044F2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785F2B6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Hairdre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7610B11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79675CE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D64131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33E097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DFEE4F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6A2A86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9244F7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10A4BD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30C8AB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332620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3EE76E5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4F80407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06351B2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0.5</w:t>
            </w:r>
          </w:p>
        </w:tc>
      </w:tr>
      <w:tr w:rsidR="00CF7865" w:rsidRPr="00730F9D" w14:paraId="77A4E585" w14:textId="77777777" w:rsidTr="003530B1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E41C93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Housekeep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0CD0F98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480192E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F6C654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C754C3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AF9156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0B7A26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1FDF39C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1B7EBF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17E37CC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D3739B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1AACC26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70AB668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7A8912D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06.5</w:t>
            </w:r>
          </w:p>
        </w:tc>
      </w:tr>
      <w:tr w:rsidR="00CF7865" w:rsidRPr="00730F9D" w14:paraId="40A822D5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C0625A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Local Craf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62DFB87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3BB4483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E42DBB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5F3D9B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6F514D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32CFBC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FC4F22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18B176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00E156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1757C65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1D61D59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4D4C131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7A844DC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13.5</w:t>
            </w:r>
          </w:p>
        </w:tc>
      </w:tr>
      <w:tr w:rsidR="00CF7865" w:rsidRPr="00730F9D" w14:paraId="524DC783" w14:textId="77777777" w:rsidTr="003530B1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D4D1BE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0F9D">
              <w:rPr>
                <w:rFonts w:ascii="Times New Roman" w:hAnsi="Times New Roman" w:cs="Times New Roman"/>
              </w:rPr>
              <w:t>Mechanic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6234FEB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261C34A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31CCEC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3354F2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F2B7BF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23F8DE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B344C6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063278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6F0AE2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A56D46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501F6E6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60DA357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2E42C35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</w:t>
            </w:r>
          </w:p>
        </w:tc>
      </w:tr>
      <w:tr w:rsidR="00CF7865" w:rsidRPr="00730F9D" w14:paraId="0A0795BA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CEBC8A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4C7E77C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2AC4F7F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16971D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540CD9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21B480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BA74D9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C59AA1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6E04D8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60B7EA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206862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4F54D2C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0426922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56C2CB8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38.5</w:t>
            </w:r>
          </w:p>
        </w:tc>
      </w:tr>
      <w:tr w:rsidR="00CF7865" w:rsidRPr="00730F9D" w14:paraId="315A3E19" w14:textId="77777777" w:rsidTr="003530B1">
        <w:trPr>
          <w:trHeight w:val="2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6007A83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Tailoring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0F9D">
              <w:rPr>
                <w:rFonts w:ascii="Times New Roman" w:hAnsi="Times New Roman" w:cs="Times New Roman"/>
              </w:rPr>
              <w:t>Laund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20CCD67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6D4C6B9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7C79FC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04A345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9C6E8A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4ED798C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00D8CF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2E4FAA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570B13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4F4C191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356BA6C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7DEAF4B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39BA0B8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1</w:t>
            </w:r>
          </w:p>
        </w:tc>
      </w:tr>
      <w:tr w:rsidR="00CF7865" w:rsidRPr="00730F9D" w14:paraId="355CBC21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6E0D140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Tra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06C7482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2628161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AE4A8A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127EEC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53FF505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4B9AE2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25A45B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C313E8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838414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12CBC7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1C464D1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50081F8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62AD81E3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633.5</w:t>
            </w:r>
          </w:p>
        </w:tc>
      </w:tr>
      <w:tr w:rsidR="00CF7865" w:rsidRPr="00730F9D" w14:paraId="2CCB3FF6" w14:textId="77777777" w:rsidTr="003530B1">
        <w:trPr>
          <w:trHeight w:val="2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41AA0F9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0F9D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3424BFE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00E3465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A0EDC7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172B843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B7B000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8BE471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76BABE9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752E49E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0BD6BCE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4818A4A2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7470AAB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21526D2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7233157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0</w:t>
            </w:r>
          </w:p>
        </w:tc>
      </w:tr>
      <w:tr w:rsidR="00CF7865" w:rsidRPr="00730F9D" w14:paraId="2AD33B6E" w14:textId="77777777" w:rsidTr="0035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C61900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0F9D">
              <w:rPr>
                <w:rFonts w:ascii="Times New Roman" w:hAnsi="Times New Roman" w:cs="Times New Roman"/>
              </w:rPr>
              <w:t>Other</w:t>
            </w:r>
            <w:r w:rsidRPr="00730F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15DEC68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1E72805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29B30B1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54BC1CC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FA918C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529126B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3B4513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279C6341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359877E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53C90BE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6F8988DC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0A5456D6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60940D68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30F9D">
              <w:rPr>
                <w:rFonts w:ascii="Times New Roman" w:hAnsi="Times New Roman" w:cs="Times New Roman"/>
              </w:rPr>
              <w:t>15.5</w:t>
            </w:r>
          </w:p>
        </w:tc>
      </w:tr>
      <w:tr w:rsidR="00CF7865" w:rsidRPr="00730F9D" w14:paraId="07813A19" w14:textId="77777777" w:rsidTr="003530B1">
        <w:trPr>
          <w:trHeight w:val="3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8" w:type="dxa"/>
          </w:tcPr>
          <w:p w14:paraId="049BACF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4" w:type="dxa"/>
          </w:tcPr>
          <w:p w14:paraId="6347A74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34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6" w:type="dxa"/>
          </w:tcPr>
          <w:p w14:paraId="4EE8E19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38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57239B20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0C02EDB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39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6766968A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65AA1F2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6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4A79C7AD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3CEE0DA4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9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2" w:type="dxa"/>
          </w:tcPr>
          <w:p w14:paraId="138E2599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54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</w:tcPr>
          <w:p w14:paraId="4F4509F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58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3" w:type="dxa"/>
          </w:tcPr>
          <w:p w14:paraId="269C2917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6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</w:tcPr>
          <w:p w14:paraId="4FE12175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66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0ACD77FF" w14:textId="77777777" w:rsidR="00CF7865" w:rsidRPr="00730F9D" w:rsidRDefault="00CF7865" w:rsidP="00353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30F9D">
              <w:rPr>
                <w:rFonts w:ascii="Times New Roman" w:hAnsi="Times New Roman" w:cs="Times New Roman"/>
                <w:b/>
              </w:rPr>
              <w:t>4820</w:t>
            </w:r>
          </w:p>
        </w:tc>
      </w:tr>
    </w:tbl>
    <w:p w14:paraId="039E7700" w14:textId="77777777" w:rsidR="00CF7865" w:rsidRPr="00730F9D" w:rsidRDefault="00CF7865" w:rsidP="00CF7865">
      <w:pPr>
        <w:spacing w:after="0" w:line="240" w:lineRule="auto"/>
        <w:ind w:left="-72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730F9D">
        <w:rPr>
          <w:rFonts w:ascii="Times New Roman" w:eastAsia="Times New Roman" w:hAnsi="Times New Roman" w:cs="Times New Roman"/>
          <w:sz w:val="18"/>
          <w:szCs w:val="18"/>
        </w:rPr>
        <w:t>19,113 unique individuals</w:t>
      </w:r>
    </w:p>
    <w:p w14:paraId="7147EB07" w14:textId="77777777" w:rsidR="00CF7865" w:rsidRPr="00730F9D" w:rsidRDefault="00CF7865" w:rsidP="00CF7865">
      <w:pPr>
        <w:spacing w:after="0" w:line="240" w:lineRule="auto"/>
        <w:ind w:left="-72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730F9D">
        <w:rPr>
          <w:rFonts w:ascii="Times New Roman" w:eastAsia="Times New Roman" w:hAnsi="Times New Roman" w:cs="Times New Roman"/>
          <w:sz w:val="18"/>
          <w:szCs w:val="18"/>
        </w:rPr>
        <w:t>Occupations were dropped from final analysis if median number of observations across all study visits &lt; 50</w:t>
      </w:r>
    </w:p>
    <w:p w14:paraId="6F1055F0" w14:textId="77777777" w:rsidR="00CF7865" w:rsidRPr="00730F9D" w:rsidRDefault="00CF7865" w:rsidP="00CF7865">
      <w:pPr>
        <w:spacing w:after="0" w:line="240" w:lineRule="auto"/>
        <w:ind w:left="-72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</w:rPr>
        <w:t>n – Number of observations by visit in each occupational category</w:t>
      </w:r>
    </w:p>
    <w:p w14:paraId="60BDD5B1" w14:textId="77777777" w:rsidR="00CF7865" w:rsidRPr="00730F9D" w:rsidRDefault="00CF7865" w:rsidP="00CF7865">
      <w:pPr>
        <w:spacing w:after="0" w:line="240" w:lineRule="auto"/>
        <w:ind w:left="-720"/>
        <w:rPr>
          <w:rFonts w:ascii="Times New Roman" w:eastAsia="Times New Roman" w:hAnsi="Times New Roman" w:cs="Times New Roman"/>
          <w:sz w:val="18"/>
          <w:szCs w:val="18"/>
        </w:rPr>
      </w:pPr>
      <w:r w:rsidRPr="00730F9D">
        <w:rPr>
          <w:rFonts w:ascii="Times New Roman" w:eastAsia="Times New Roman" w:hAnsi="Times New Roman" w:cs="Times New Roman"/>
          <w:sz w:val="18"/>
          <w:szCs w:val="18"/>
        </w:rPr>
        <w:t>N – Total number of observations during study period</w:t>
      </w:r>
    </w:p>
    <w:p w14:paraId="6DBBCABA" w14:textId="77777777" w:rsidR="00CF7865" w:rsidRPr="00730F9D" w:rsidRDefault="00CF7865" w:rsidP="00CF7865">
      <w:pPr>
        <w:tabs>
          <w:tab w:val="left" w:pos="4500"/>
        </w:tabs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</w:p>
    <w:p w14:paraId="31CB4A14" w14:textId="51E86F44" w:rsidR="00032BD9" w:rsidRPr="00730F9D" w:rsidRDefault="00D66BA6" w:rsidP="00D66BA6">
      <w:pPr>
        <w:tabs>
          <w:tab w:val="left" w:pos="2520"/>
        </w:tabs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</w:p>
    <w:sectPr w:rsidR="00032BD9" w:rsidRPr="00730F9D" w:rsidSect="005B5D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E9E3E" w14:textId="77777777" w:rsidR="005B5D7D" w:rsidRDefault="005B5D7D">
      <w:pPr>
        <w:spacing w:after="0" w:line="240" w:lineRule="auto"/>
      </w:pPr>
      <w:r>
        <w:separator/>
      </w:r>
    </w:p>
  </w:endnote>
  <w:endnote w:type="continuationSeparator" w:id="0">
    <w:p w14:paraId="540EA20D" w14:textId="77777777" w:rsidR="005B5D7D" w:rsidRDefault="005B5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9285" w14:textId="77777777" w:rsidR="00BC7D5D" w:rsidRDefault="00BC7D5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DC4B0" w14:textId="77777777" w:rsidR="005B5D7D" w:rsidRDefault="005B5D7D">
      <w:pPr>
        <w:spacing w:after="0" w:line="240" w:lineRule="auto"/>
      </w:pPr>
      <w:r>
        <w:separator/>
      </w:r>
    </w:p>
  </w:footnote>
  <w:footnote w:type="continuationSeparator" w:id="0">
    <w:p w14:paraId="5AF0107A" w14:textId="77777777" w:rsidR="005B5D7D" w:rsidRDefault="005B5D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E7C44" w14:textId="77777777" w:rsidR="00BC7D5D" w:rsidRDefault="00BC7D5D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124EE6"/>
    <w:rsid w:val="00147065"/>
    <w:rsid w:val="00254CB8"/>
    <w:rsid w:val="003F027A"/>
    <w:rsid w:val="004700EC"/>
    <w:rsid w:val="00490255"/>
    <w:rsid w:val="004B4149"/>
    <w:rsid w:val="004B4E0D"/>
    <w:rsid w:val="004C0AFF"/>
    <w:rsid w:val="004C448C"/>
    <w:rsid w:val="0053319F"/>
    <w:rsid w:val="005942FB"/>
    <w:rsid w:val="005B5D7D"/>
    <w:rsid w:val="00604DB1"/>
    <w:rsid w:val="00650638"/>
    <w:rsid w:val="00651A40"/>
    <w:rsid w:val="0067681A"/>
    <w:rsid w:val="00691FA5"/>
    <w:rsid w:val="006964C5"/>
    <w:rsid w:val="007211EE"/>
    <w:rsid w:val="00730F9D"/>
    <w:rsid w:val="00735C57"/>
    <w:rsid w:val="00862E4C"/>
    <w:rsid w:val="008D3830"/>
    <w:rsid w:val="00904CB3"/>
    <w:rsid w:val="0094159C"/>
    <w:rsid w:val="009C7A3A"/>
    <w:rsid w:val="009F494B"/>
    <w:rsid w:val="00A101DF"/>
    <w:rsid w:val="00A32805"/>
    <w:rsid w:val="00A66B3B"/>
    <w:rsid w:val="00A70C5A"/>
    <w:rsid w:val="00A755BF"/>
    <w:rsid w:val="00A76FB0"/>
    <w:rsid w:val="00AC3A34"/>
    <w:rsid w:val="00AD05BC"/>
    <w:rsid w:val="00B43436"/>
    <w:rsid w:val="00B96812"/>
    <w:rsid w:val="00BC7D5D"/>
    <w:rsid w:val="00BE0279"/>
    <w:rsid w:val="00C13EC8"/>
    <w:rsid w:val="00C2140E"/>
    <w:rsid w:val="00C516DC"/>
    <w:rsid w:val="00CF7865"/>
    <w:rsid w:val="00D076D6"/>
    <w:rsid w:val="00D66BA6"/>
    <w:rsid w:val="00D861DD"/>
    <w:rsid w:val="00E359BA"/>
    <w:rsid w:val="00E91F5A"/>
    <w:rsid w:val="00EB4FBF"/>
    <w:rsid w:val="00F60606"/>
    <w:rsid w:val="00F62300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3</cp:revision>
  <cp:lastPrinted>2022-11-29T20:10:00Z</cp:lastPrinted>
  <dcterms:created xsi:type="dcterms:W3CDTF">2024-02-06T23:23:00Z</dcterms:created>
  <dcterms:modified xsi:type="dcterms:W3CDTF">2024-02-06T23:25:00Z</dcterms:modified>
</cp:coreProperties>
</file>